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5DDEC" w14:textId="77777777" w:rsidR="00932445" w:rsidRPr="00E5793E" w:rsidRDefault="00932445" w:rsidP="00932445">
      <w:pPr>
        <w:pStyle w:val="Heading2"/>
        <w:rPr>
          <w:sz w:val="20"/>
          <w:szCs w:val="20"/>
        </w:rPr>
      </w:pPr>
      <w:r w:rsidRPr="00E5793E">
        <w:rPr>
          <w:sz w:val="20"/>
          <w:szCs w:val="20"/>
          <w:lang w:val="en-US"/>
        </w:rPr>
        <w:t>Supplemental Digital Content 2: Metabolomic differences between selected and not selected candidates at pre-SFAS.</w:t>
      </w:r>
    </w:p>
    <w:tbl>
      <w:tblPr>
        <w:tblW w:w="13409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796"/>
        <w:gridCol w:w="3954"/>
        <w:gridCol w:w="2876"/>
        <w:gridCol w:w="1528"/>
        <w:gridCol w:w="1528"/>
        <w:gridCol w:w="761"/>
        <w:gridCol w:w="966"/>
      </w:tblGrid>
      <w:tr w:rsidR="00932445" w:rsidRPr="00E5793E" w14:paraId="4CC2D53D" w14:textId="77777777" w:rsidTr="00B3569F">
        <w:trPr>
          <w:trHeight w:val="930"/>
        </w:trPr>
        <w:tc>
          <w:tcPr>
            <w:tcW w:w="179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F8F6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proofErr w:type="spellStart"/>
            <w:r w:rsidRPr="00E5793E">
              <w:rPr>
                <w:b/>
                <w:bCs/>
                <w:sz w:val="20"/>
                <w:szCs w:val="20"/>
              </w:rPr>
              <w:t>Superpathway</w:t>
            </w:r>
            <w:proofErr w:type="spellEnd"/>
          </w:p>
        </w:tc>
        <w:tc>
          <w:tcPr>
            <w:tcW w:w="3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3D7F7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b/>
                <w:bCs/>
                <w:sz w:val="20"/>
                <w:szCs w:val="20"/>
              </w:rPr>
              <w:t>Subpathway</w:t>
            </w:r>
          </w:p>
        </w:tc>
        <w:tc>
          <w:tcPr>
            <w:tcW w:w="2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4FEDA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5C9E9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b/>
                <w:bCs/>
                <w:sz w:val="20"/>
                <w:szCs w:val="20"/>
              </w:rPr>
              <w:t xml:space="preserve">Not Selected </w:t>
            </w:r>
            <w:r w:rsidRPr="00E5793E">
              <w:rPr>
                <w:b/>
                <w:bCs/>
                <w:sz w:val="20"/>
                <w:szCs w:val="20"/>
              </w:rPr>
              <w:br/>
              <w:t>(log</w:t>
            </w:r>
            <w:r w:rsidRPr="00E5793E">
              <w:rPr>
                <w:b/>
                <w:bCs/>
                <w:sz w:val="20"/>
                <w:szCs w:val="20"/>
                <w:vertAlign w:val="subscript"/>
              </w:rPr>
              <w:t>10</w:t>
            </w:r>
            <w:r w:rsidRPr="00E5793E">
              <w:rPr>
                <w:b/>
                <w:bCs/>
                <w:sz w:val="20"/>
                <w:szCs w:val="20"/>
              </w:rPr>
              <w:t xml:space="preserve"> auto-scaled AUC)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DFEC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b/>
                <w:bCs/>
                <w:sz w:val="20"/>
                <w:szCs w:val="20"/>
              </w:rPr>
              <w:t>Selected </w:t>
            </w:r>
            <w:r w:rsidRPr="00E5793E">
              <w:rPr>
                <w:b/>
                <w:bCs/>
                <w:sz w:val="20"/>
                <w:szCs w:val="20"/>
              </w:rPr>
              <w:br/>
              <w:t>(log</w:t>
            </w:r>
            <w:r w:rsidRPr="00E5793E">
              <w:rPr>
                <w:b/>
                <w:bCs/>
                <w:sz w:val="20"/>
                <w:szCs w:val="20"/>
                <w:vertAlign w:val="subscript"/>
              </w:rPr>
              <w:t>10</w:t>
            </w:r>
            <w:r w:rsidRPr="00E5793E">
              <w:rPr>
                <w:b/>
                <w:bCs/>
                <w:sz w:val="20"/>
                <w:szCs w:val="20"/>
              </w:rPr>
              <w:t xml:space="preserve"> auto-scaled AUC)</w:t>
            </w: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63B09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9A52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b/>
                <w:bCs/>
                <w:sz w:val="20"/>
                <w:szCs w:val="20"/>
              </w:rPr>
              <w:t>FDR</w:t>
            </w:r>
          </w:p>
        </w:tc>
      </w:tr>
      <w:tr w:rsidR="00932445" w:rsidRPr="00E5793E" w14:paraId="7226A868" w14:textId="77777777" w:rsidTr="00B3569F">
        <w:trPr>
          <w:trHeight w:val="330"/>
        </w:trPr>
        <w:tc>
          <w:tcPr>
            <w:tcW w:w="1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B64D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mino Acid</w:t>
            </w:r>
          </w:p>
        </w:tc>
        <w:tc>
          <w:tcPr>
            <w:tcW w:w="3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88A9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utathione Metabolism</w:t>
            </w:r>
          </w:p>
        </w:tc>
        <w:tc>
          <w:tcPr>
            <w:tcW w:w="2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9675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cysteinylglycine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E866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98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77C7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7</w:t>
            </w: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F4AB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1DB4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6</w:t>
            </w:r>
          </w:p>
        </w:tc>
      </w:tr>
      <w:tr w:rsidR="00932445" w:rsidRPr="00E5793E" w14:paraId="07033015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787A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mino Ac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C04D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utathion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2403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4-hydroxy-nonenal-glutathio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53EF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E49A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D3CB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E8A7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0</w:t>
            </w:r>
          </w:p>
        </w:tc>
      </w:tr>
      <w:tr w:rsidR="00932445" w:rsidRPr="00E5793E" w14:paraId="409BA864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84D3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mino Ac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77B5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utathion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4A21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2-hydroxybutyrate/2-hydroxyisobutyr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9FC4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0200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9D6D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4646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6</w:t>
            </w:r>
          </w:p>
        </w:tc>
      </w:tr>
      <w:tr w:rsidR="00932445" w:rsidRPr="00E5793E" w14:paraId="0962C912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7E54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mino Ac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40B6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eucine, Isoleucine and Valin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5EE6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3-hydroxyisobutyr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858B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00FC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A91E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CE6E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0</w:t>
            </w:r>
          </w:p>
        </w:tc>
      </w:tr>
      <w:tr w:rsidR="00932445" w:rsidRPr="00E5793E" w14:paraId="347E7DB6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85DE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mino Ac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740C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eucine, Isoleucine and Valin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C242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lpha-hydroxyisocapro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39F5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4CF2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B0F0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BC0C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5</w:t>
            </w:r>
          </w:p>
        </w:tc>
      </w:tr>
      <w:tr w:rsidR="00932445" w:rsidRPr="00E5793E" w14:paraId="20F26806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9818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mino Ac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B5D7B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eucine, Isoleucine and Valin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E032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1-carboxyethylleuci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B2C2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AD21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A1C4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C004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5</w:t>
            </w:r>
          </w:p>
        </w:tc>
      </w:tr>
      <w:tr w:rsidR="00932445" w:rsidRPr="00E5793E" w14:paraId="4C05AE5A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D80A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mino Ac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E462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eucine, Isoleucine and Valin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6808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1-carboxyethylvali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D17D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7EB9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6F0C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0D19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0</w:t>
            </w:r>
          </w:p>
        </w:tc>
      </w:tr>
      <w:tr w:rsidR="00932445" w:rsidRPr="00E5793E" w14:paraId="0E18EFFF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E8F6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mino Ac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F708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ysin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CC14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N6-methyllysi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FE9F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3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0219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4A5C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763B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2</w:t>
            </w:r>
          </w:p>
        </w:tc>
      </w:tr>
      <w:tr w:rsidR="00932445" w:rsidRPr="00E5793E" w14:paraId="6911688A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BC9E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mino Ac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E5D1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ysin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62D0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utarylcarnitine (C5-DC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A07B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6A45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C560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E41D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4</w:t>
            </w:r>
          </w:p>
        </w:tc>
      </w:tr>
      <w:tr w:rsidR="00932445" w:rsidRPr="00E5793E" w14:paraId="702273D7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46B3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lastRenderedPageBreak/>
              <w:t>Amino Ac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3260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ysin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7BC9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ipecol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A5D4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9024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9FC7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75FC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5</w:t>
            </w:r>
          </w:p>
        </w:tc>
      </w:tr>
      <w:tr w:rsidR="00932445" w:rsidRPr="00E5793E" w14:paraId="5E4C680C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2E66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mino Ac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EF66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 xml:space="preserve">Methionine, Cysteine, </w:t>
            </w:r>
            <w:proofErr w:type="gramStart"/>
            <w:r w:rsidRPr="00E5793E">
              <w:rPr>
                <w:sz w:val="20"/>
                <w:szCs w:val="20"/>
              </w:rPr>
              <w:t>SAM</w:t>
            </w:r>
            <w:proofErr w:type="gramEnd"/>
            <w:r w:rsidRPr="00E5793E">
              <w:rPr>
                <w:sz w:val="20"/>
                <w:szCs w:val="20"/>
              </w:rPr>
              <w:t xml:space="preserve"> and Taurin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EE12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N-acetylmethioni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036A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DD2B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A018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9C80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6</w:t>
            </w:r>
          </w:p>
        </w:tc>
      </w:tr>
      <w:tr w:rsidR="00932445" w:rsidRPr="00E5793E" w14:paraId="4FEFAAC0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07F9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mino Ac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B4E3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 xml:space="preserve">Methionine, Cysteine, </w:t>
            </w:r>
            <w:proofErr w:type="gramStart"/>
            <w:r w:rsidRPr="00E5793E">
              <w:rPr>
                <w:sz w:val="20"/>
                <w:szCs w:val="20"/>
              </w:rPr>
              <w:t>SAM</w:t>
            </w:r>
            <w:proofErr w:type="gramEnd"/>
            <w:r w:rsidRPr="00E5793E">
              <w:rPr>
                <w:sz w:val="20"/>
                <w:szCs w:val="20"/>
              </w:rPr>
              <w:t xml:space="preserve"> and Taurin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3B08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N-acetylmethionine sulfoxid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8E9A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7F8F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6108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45F1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8</w:t>
            </w:r>
          </w:p>
        </w:tc>
      </w:tr>
      <w:tr w:rsidR="00932445" w:rsidRPr="00E5793E" w14:paraId="09637DB0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65B9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mino Ac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4B9E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henylalanin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B902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1-carboxyethylphenylalani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70B5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A6E7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C494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433C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8</w:t>
            </w:r>
          </w:p>
        </w:tc>
      </w:tr>
      <w:tr w:rsidR="00932445" w:rsidRPr="00E5793E" w14:paraId="34951F7E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9907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mino Ac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91D8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Tyrosin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E58C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3-methoxytyrosi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1700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2FE2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C061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177F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0</w:t>
            </w:r>
          </w:p>
        </w:tc>
      </w:tr>
      <w:tr w:rsidR="00932445" w:rsidRPr="00E5793E" w14:paraId="1E0B0092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604E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Carbohydrate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713D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11DF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act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72DB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102D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7EC7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882B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</w:tr>
      <w:tr w:rsidR="00932445" w:rsidRPr="00E5793E" w14:paraId="4F572AB2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197F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Carbohydrate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F97A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AA37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yruv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EAB8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65D6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B68E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4503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0</w:t>
            </w:r>
          </w:p>
        </w:tc>
      </w:tr>
      <w:tr w:rsidR="00932445" w:rsidRPr="00E5793E" w14:paraId="18965EFF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DD62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Carbohydrate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CF6F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entos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C7F42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rabonate/xylon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AF30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A042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EE16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A08F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9</w:t>
            </w:r>
          </w:p>
        </w:tc>
      </w:tr>
      <w:tr w:rsidR="00932445" w:rsidRPr="00E5793E" w14:paraId="372A2B63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714C2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Carbohydrate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4322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entos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641D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yxon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9A0D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B2A2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BC9F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F04D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4</w:t>
            </w:r>
          </w:p>
        </w:tc>
      </w:tr>
      <w:tr w:rsidR="00932445" w:rsidRPr="00E5793E" w14:paraId="05190703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F490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Cofactors and Vitamins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1B07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Nicotinate and Nicotinamid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BA90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trigonelline (N'-methylnicotinate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0960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7BF7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3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9121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70E3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</w:tr>
      <w:tr w:rsidR="00932445" w:rsidRPr="00E5793E" w14:paraId="7192CA37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EA5F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lastRenderedPageBreak/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14D6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Corticosteroid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2E7A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cortiso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E6C0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236E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051B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CD77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0</w:t>
            </w:r>
          </w:p>
        </w:tc>
      </w:tr>
      <w:tr w:rsidR="00932445" w:rsidRPr="00E5793E" w14:paraId="54D6D557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4A5F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F52C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Dihydrosphingomyelin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7DE5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sphingomyelin (d18:0/18:0, d19:0/17:</w:t>
            </w:r>
            <w:proofErr w:type="gramStart"/>
            <w:r w:rsidRPr="00E5793E">
              <w:rPr>
                <w:sz w:val="20"/>
                <w:szCs w:val="20"/>
              </w:rPr>
              <w:t>0)*</w:t>
            </w:r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A342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EC57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AE45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5A8B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7</w:t>
            </w:r>
          </w:p>
        </w:tc>
      </w:tr>
      <w:tr w:rsidR="00932445" w:rsidRPr="00E5793E" w14:paraId="0498E3F1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3487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0D41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Dihydrosphingomyelin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5CA7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sphingomyelin (d18:0/20:0, d16:0/22:</w:t>
            </w:r>
            <w:proofErr w:type="gramStart"/>
            <w:r w:rsidRPr="00E5793E">
              <w:rPr>
                <w:sz w:val="20"/>
                <w:szCs w:val="20"/>
              </w:rPr>
              <w:t>0)*</w:t>
            </w:r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58CD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95BA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D715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179C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7</w:t>
            </w:r>
          </w:p>
        </w:tc>
      </w:tr>
      <w:tr w:rsidR="00932445" w:rsidRPr="00E5793E" w14:paraId="492949AD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D4D9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5BCA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Endocannabino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2E14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N-stearoyltauri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94AB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52EB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E1E9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74C5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3</w:t>
            </w:r>
          </w:p>
        </w:tc>
      </w:tr>
      <w:tr w:rsidR="00932445" w:rsidRPr="00E5793E" w14:paraId="1417DB76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C4D0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42E4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Endocannabino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05C1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oleoyl ethanolamid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9D9B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10E0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3FB4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AEF3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0</w:t>
            </w:r>
          </w:p>
        </w:tc>
      </w:tr>
      <w:tr w:rsidR="00932445" w:rsidRPr="00E5793E" w14:paraId="4DD49DF0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B067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42A2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 Metabolism (Acyl Carnitine, Dicarboxylate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2A82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dipoylcarnitine (C6-DC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90B8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3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AFD9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FB71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FC56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5</w:t>
            </w:r>
          </w:p>
        </w:tc>
      </w:tr>
      <w:tr w:rsidR="00932445" w:rsidRPr="00E5793E" w14:paraId="4283F40D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BEFC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9AAB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 Metabolism (Acyl Carnitine, Dicarboxylate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6DBA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octadecanedioylcarnitine (C18-</w:t>
            </w:r>
            <w:proofErr w:type="gramStart"/>
            <w:r w:rsidRPr="00E5793E">
              <w:rPr>
                <w:sz w:val="20"/>
                <w:szCs w:val="20"/>
              </w:rPr>
              <w:t>DC)*</w:t>
            </w:r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5D09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3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0F84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2263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1FFE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0</w:t>
            </w:r>
          </w:p>
        </w:tc>
      </w:tr>
      <w:tr w:rsidR="00932445" w:rsidRPr="00E5793E" w14:paraId="28DF7623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65F1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B541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 Metabolism (Acyl Carnitine, Dicarboxylate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6DD6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octadecenedioylcarnitine (C18:1-</w:t>
            </w:r>
            <w:proofErr w:type="gramStart"/>
            <w:r w:rsidRPr="00E5793E">
              <w:rPr>
                <w:sz w:val="20"/>
                <w:szCs w:val="20"/>
              </w:rPr>
              <w:t>DC)*</w:t>
            </w:r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8EF2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C1F4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9051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6225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</w:tr>
      <w:tr w:rsidR="00932445" w:rsidRPr="00E5793E" w14:paraId="38D4AEAD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3E81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BB03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 Metabolism (Acyl Carnitine, Medium Chain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4237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aurylcarnitine (C1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1853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15C6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30DA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05E0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0</w:t>
            </w:r>
          </w:p>
        </w:tc>
      </w:tr>
      <w:tr w:rsidR="00932445" w:rsidRPr="00E5793E" w14:paraId="2EFB3914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E053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lastRenderedPageBreak/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B6ED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 Metabolism (Acyl Carnitine, Medium Chain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90A9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hexanoylcarnitine (C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8622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A527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9EF4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D470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0</w:t>
            </w:r>
          </w:p>
        </w:tc>
      </w:tr>
      <w:tr w:rsidR="00932445" w:rsidRPr="00E5793E" w14:paraId="619EA6EC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9841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C44D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 Metabolism (Acyl Carnitine, Medium Chain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8A1B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decanoylcarnitine (C1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11EF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D744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3528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2442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8</w:t>
            </w:r>
          </w:p>
        </w:tc>
      </w:tr>
      <w:tr w:rsidR="00932445" w:rsidRPr="00E5793E" w14:paraId="0898EDE0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6A2A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A77E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 Metabolism (Acyl Carnitine, Monounsaturated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671D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5-dodecenoylcarnitine (C12: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B3E2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BEBE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4F9C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FD69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5</w:t>
            </w:r>
          </w:p>
        </w:tc>
      </w:tr>
      <w:tr w:rsidR="00932445" w:rsidRPr="00E5793E" w14:paraId="6F57626C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A5DA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6A64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 Metabolism (Acyl Carnitine, Monounsaturated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4F17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myristoleoylcarnitine (C</w:t>
            </w:r>
            <w:proofErr w:type="gramStart"/>
            <w:r w:rsidRPr="00E5793E">
              <w:rPr>
                <w:sz w:val="20"/>
                <w:szCs w:val="20"/>
              </w:rPr>
              <w:t>14:1)*</w:t>
            </w:r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F501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1877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6775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BE97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5</w:t>
            </w:r>
          </w:p>
        </w:tc>
      </w:tr>
      <w:tr w:rsidR="00932445" w:rsidRPr="00E5793E" w14:paraId="749589C5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7C94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1DFB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 Metabolism (Acyl Carnitine, Polyunsaturated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F71E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rachidonoylcarnitine (C20: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1744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6749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4033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D76D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50</w:t>
            </w:r>
          </w:p>
        </w:tc>
      </w:tr>
      <w:tr w:rsidR="00932445" w:rsidRPr="00E5793E" w14:paraId="692DFD3C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33F1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7CD7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, Dicarboxylat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30B7B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3-carboxy-4-methyl-5-propyl-2-furanpropano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C23D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86EE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3BF4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DF07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0</w:t>
            </w:r>
          </w:p>
        </w:tc>
      </w:tr>
      <w:tr w:rsidR="00932445" w:rsidRPr="00E5793E" w14:paraId="7B76678D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8E40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FC1D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, Dicarboxylat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C604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octadecenedioate (C18:1-DC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5367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84A7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C97F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D7F3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5</w:t>
            </w:r>
          </w:p>
        </w:tc>
      </w:tr>
      <w:tr w:rsidR="00932445" w:rsidRPr="00E5793E" w14:paraId="630B312E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F7A3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082B2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, Dicarboxylat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2C40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hexadecenedioate (C16:1-</w:t>
            </w:r>
            <w:proofErr w:type="gramStart"/>
            <w:r w:rsidRPr="00E5793E">
              <w:rPr>
                <w:sz w:val="20"/>
                <w:szCs w:val="20"/>
              </w:rPr>
              <w:t>DC)*</w:t>
            </w:r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7007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9600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57FA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EE95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</w:tr>
      <w:tr w:rsidR="00932445" w:rsidRPr="00E5793E" w14:paraId="062F189D" w14:textId="77777777" w:rsidTr="00B3569F">
        <w:trPr>
          <w:trHeight w:val="9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AABD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lastRenderedPageBreak/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F5A2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, Dicarboxylat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27E7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hydroxy-3-carboxy-4-methyl-5-propyl-2-furanpropanoate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A24B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08FD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B575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37B5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6</w:t>
            </w:r>
          </w:p>
        </w:tc>
      </w:tr>
      <w:tr w:rsidR="00932445" w:rsidRPr="00E5793E" w14:paraId="3E75F929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0035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E372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, Dicarboxylat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6DA6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octadecadienedioate (C18:2-</w:t>
            </w:r>
            <w:proofErr w:type="gramStart"/>
            <w:r w:rsidRPr="00E5793E">
              <w:rPr>
                <w:sz w:val="20"/>
                <w:szCs w:val="20"/>
              </w:rPr>
              <w:t>DC)*</w:t>
            </w:r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5E90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9873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4078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12CF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3</w:t>
            </w:r>
          </w:p>
        </w:tc>
      </w:tr>
      <w:tr w:rsidR="00932445" w:rsidRPr="00E5793E" w14:paraId="494A54BF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46B0B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B53F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, Monohydrox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13C2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3-hydroxydecano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E06C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5D86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AD8E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003B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7</w:t>
            </w:r>
          </w:p>
        </w:tc>
      </w:tr>
      <w:tr w:rsidR="00932445" w:rsidRPr="00E5793E" w14:paraId="735A0CDC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20D1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DD05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, Monohydrox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DE23B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3-hydroxyoctano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CE8B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8BB4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563D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503A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8</w:t>
            </w:r>
          </w:p>
        </w:tc>
      </w:tr>
      <w:tr w:rsidR="00932445" w:rsidRPr="00E5793E" w14:paraId="4727B1B8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C430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4BED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, Monohydrox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ACAC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3-hydroxylaur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2DBE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A5CE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A975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C5F0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4</w:t>
            </w:r>
          </w:p>
        </w:tc>
      </w:tr>
      <w:tr w:rsidR="00932445" w:rsidRPr="00E5793E" w14:paraId="6864E610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9AFA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4119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, Monohydrox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31CE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2-hydroxypalmit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998D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9942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45A8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2C5A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0</w:t>
            </w:r>
          </w:p>
        </w:tc>
      </w:tr>
      <w:tr w:rsidR="00932445" w:rsidRPr="00E5793E" w14:paraId="395E97B5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AEA9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5DF6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atty Acid, Monohydrox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8F9CB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13-hydroxyoctadecadienoic acid (HODE) + 9-HOD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3BD2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B99C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6DAE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9B76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0</w:t>
            </w:r>
          </w:p>
        </w:tc>
      </w:tr>
      <w:tr w:rsidR="00932445" w:rsidRPr="00E5793E" w14:paraId="3AED8CE3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EBCB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9A62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ycerolipid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7BD2B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ycero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111D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5F1E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EA08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16B4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8</w:t>
            </w:r>
          </w:p>
        </w:tc>
      </w:tr>
      <w:tr w:rsidR="00932445" w:rsidRPr="00E5793E" w14:paraId="3C0E7FC3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2B13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643A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ycerolipid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E5D5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ycerol 3-phosph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FE69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DFEB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217B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386F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4</w:t>
            </w:r>
          </w:p>
        </w:tc>
      </w:tr>
      <w:tr w:rsidR="00932445" w:rsidRPr="00E5793E" w14:paraId="014ECAC7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82C3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5F62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Ketone Bodie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20A4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3-hydroxybutyr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0BE7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7236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4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6409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9E69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9</w:t>
            </w:r>
          </w:p>
        </w:tc>
      </w:tr>
      <w:tr w:rsidR="00932445" w:rsidRPr="00E5793E" w14:paraId="5601B0DE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5EB1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7BC8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ong Chain Monounsaturated Fatty Ac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9363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10-heptadecenoate (17:1n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13F9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1170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DA14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178B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0</w:t>
            </w:r>
          </w:p>
        </w:tc>
      </w:tr>
      <w:tr w:rsidR="00932445" w:rsidRPr="00E5793E" w14:paraId="67AC7A18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B160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lastRenderedPageBreak/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9F60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ong Chain Monounsaturated Fatty Ac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FFCF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10-nonadecenoate (19:1n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8D08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4661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D702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43BF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0</w:t>
            </w:r>
          </w:p>
        </w:tc>
      </w:tr>
      <w:tr w:rsidR="00932445" w:rsidRPr="00E5793E" w14:paraId="540F9E25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4D9F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B8EA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ong Chain Monounsaturated Fatty Ac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BC0E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eicosenoate (20: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3646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EEBF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FB0A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8166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7</w:t>
            </w:r>
          </w:p>
        </w:tc>
      </w:tr>
      <w:tr w:rsidR="00932445" w:rsidRPr="00E5793E" w14:paraId="07EBE7A4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2C48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AA67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ong Chain Monounsaturated Fatty Ac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1163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oleate/vaccenate (18: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F41C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9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A856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D40D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CA82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2</w:t>
            </w:r>
          </w:p>
        </w:tc>
      </w:tr>
      <w:tr w:rsidR="00932445" w:rsidRPr="00E5793E" w14:paraId="24946126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241A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CF9D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ong Chain Polyunsaturated Fatty Acid (n3 and n6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A392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noleate (18:2n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E5E7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9B20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05B8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392D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3</w:t>
            </w:r>
          </w:p>
        </w:tc>
      </w:tr>
      <w:tr w:rsidR="00932445" w:rsidRPr="00E5793E" w14:paraId="03DDB1A3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FC6F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1F67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ong Chain Polyunsaturated Fatty Acid (n3 and n6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8CDD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docosadienoate (22:2n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D2A5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EFE4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E21D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42CF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9</w:t>
            </w:r>
          </w:p>
        </w:tc>
      </w:tr>
      <w:tr w:rsidR="00932445" w:rsidRPr="00E5793E" w14:paraId="247B5714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46CA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8B2C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ong Chain Polyunsaturated Fatty Acid (n3 and n6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F8F62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tetradecadienoate (</w:t>
            </w:r>
            <w:proofErr w:type="gramStart"/>
            <w:r w:rsidRPr="00E5793E">
              <w:rPr>
                <w:sz w:val="20"/>
                <w:szCs w:val="20"/>
              </w:rPr>
              <w:t>14:2)*</w:t>
            </w:r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C453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84C0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9D52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40C5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4</w:t>
            </w:r>
          </w:p>
        </w:tc>
      </w:tr>
      <w:tr w:rsidR="00932445" w:rsidRPr="00E5793E" w14:paraId="0B5FC07E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86772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5375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ong Chain Polyunsaturated Fatty Acid (n3 and n6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8BD8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dihomo-linoleate (20:2n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CA5D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3C86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B1AD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074D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4</w:t>
            </w:r>
          </w:p>
        </w:tc>
      </w:tr>
      <w:tr w:rsidR="00932445" w:rsidRPr="00E5793E" w14:paraId="75DA55DD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8477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A61B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ong Chain Polyunsaturated Fatty Acid (n3 and n6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3A06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nolenate [alpha or gamma; (18:3n3 or 6)]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D004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0C6D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8E32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FEA3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8</w:t>
            </w:r>
          </w:p>
        </w:tc>
      </w:tr>
      <w:tr w:rsidR="00932445" w:rsidRPr="00E5793E" w14:paraId="1943277A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CFD7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49392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ong Chain Polyunsaturated Fatty Acid (n3 and n6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E43F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adrenate (22:4n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26BB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B378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E0D0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6E7B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4</w:t>
            </w:r>
          </w:p>
        </w:tc>
      </w:tr>
      <w:tr w:rsidR="00932445" w:rsidRPr="00E5793E" w14:paraId="478C1E4C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E334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lastRenderedPageBreak/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33C3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ong Chain Saturated Fatty Ac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8B2C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almitate (16: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FAF7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A8DD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1553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FEBF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9</w:t>
            </w:r>
          </w:p>
        </w:tc>
      </w:tr>
      <w:tr w:rsidR="00932445" w:rsidRPr="00E5793E" w14:paraId="558F12EB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3330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9A98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ong Chain Saturated Fatty Ac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A526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stearate (18: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8EF0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6815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C970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A0E9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0</w:t>
            </w:r>
          </w:p>
        </w:tc>
      </w:tr>
      <w:tr w:rsidR="00932445" w:rsidRPr="00E5793E" w14:paraId="0008BDCC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5AD9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0789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ong Chain Saturated Fatty Ac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F9F8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myristate (14: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9153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F471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6A65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8AD9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0</w:t>
            </w:r>
          </w:p>
        </w:tc>
      </w:tr>
      <w:tr w:rsidR="00932445" w:rsidRPr="00E5793E" w14:paraId="5B5519F0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5EE3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062C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ysophospholip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B9AD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1-linoleoyl-GPI (</w:t>
            </w:r>
            <w:proofErr w:type="gramStart"/>
            <w:r w:rsidRPr="00E5793E">
              <w:rPr>
                <w:sz w:val="20"/>
                <w:szCs w:val="20"/>
              </w:rPr>
              <w:t>18:2)*</w:t>
            </w:r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FABF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5846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5B43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0915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</w:tr>
      <w:tr w:rsidR="00932445" w:rsidRPr="00E5793E" w14:paraId="663FD281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0E9C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525B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ysophospholip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601E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1-arachidonoyl-GPI (</w:t>
            </w:r>
            <w:proofErr w:type="gramStart"/>
            <w:r w:rsidRPr="00E5793E">
              <w:rPr>
                <w:sz w:val="20"/>
                <w:szCs w:val="20"/>
              </w:rPr>
              <w:t>20:4)*</w:t>
            </w:r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3DBF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9DBB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F88B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C06D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2</w:t>
            </w:r>
          </w:p>
        </w:tc>
      </w:tr>
      <w:tr w:rsidR="00932445" w:rsidRPr="00E5793E" w14:paraId="13C3A519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B7BB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55DE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Medium Chain Fatty Ac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FC1D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cis-4-decenoate (10:1n</w:t>
            </w:r>
            <w:proofErr w:type="gramStart"/>
            <w:r w:rsidRPr="00E5793E">
              <w:rPr>
                <w:sz w:val="20"/>
                <w:szCs w:val="20"/>
              </w:rPr>
              <w:t>6)*</w:t>
            </w:r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BBF3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3EC6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157E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6180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0</w:t>
            </w:r>
          </w:p>
        </w:tc>
      </w:tr>
      <w:tr w:rsidR="00932445" w:rsidRPr="00E5793E" w14:paraId="17B96E0E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1758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7179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Medium Chain Fatty Ac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090E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5-dodecenoate (12:1n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4162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1E7E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947D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5667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4</w:t>
            </w:r>
          </w:p>
        </w:tc>
      </w:tr>
      <w:tr w:rsidR="00932445" w:rsidRPr="00E5793E" w14:paraId="6B231B37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FBBB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24BC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Medium Chain Fatty Ac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0FBE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(2 or 3)-decenoate (10:1n7 or n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C05F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D87A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B0BD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1BA4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5</w:t>
            </w:r>
          </w:p>
        </w:tc>
      </w:tr>
      <w:tr w:rsidR="00932445" w:rsidRPr="00E5793E" w14:paraId="5A8328CA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7F16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425B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hosphatidic aci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8245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1-palmitoyl-2-oleoyl-GPA (16:0/18: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6FA4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CDD2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DB73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B088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8</w:t>
            </w:r>
          </w:p>
        </w:tc>
      </w:tr>
      <w:tr w:rsidR="00932445" w:rsidRPr="00E5793E" w14:paraId="73D9C36C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0AFF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C584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regnenolone Steroid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252E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regnenediol disulfate (C21H34O8S</w:t>
            </w:r>
            <w:proofErr w:type="gramStart"/>
            <w:r w:rsidRPr="00E5793E">
              <w:rPr>
                <w:sz w:val="20"/>
                <w:szCs w:val="20"/>
              </w:rPr>
              <w:t>2)*</w:t>
            </w:r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38F4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D9B4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B9C0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DCE8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1</w:t>
            </w:r>
          </w:p>
        </w:tc>
      </w:tr>
      <w:tr w:rsidR="00932445" w:rsidRPr="00E5793E" w14:paraId="3A7EB564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AFC0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33A5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regnenolone Steroid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1CC0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regnenetriol disulfate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C4F9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6BD8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2DF0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305B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9</w:t>
            </w:r>
          </w:p>
        </w:tc>
      </w:tr>
      <w:tr w:rsidR="00932445" w:rsidRPr="00E5793E" w14:paraId="0924CF20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17F7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4C72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rimary Bile Acid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9472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ycochol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CC75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92D3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7E57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A6A8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6</w:t>
            </w:r>
          </w:p>
        </w:tc>
      </w:tr>
      <w:tr w:rsidR="00932445" w:rsidRPr="00E5793E" w14:paraId="52CC449D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AC6A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lastRenderedPageBreak/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2FDA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rimary Bile Acid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AEB5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ycochenodeoxychol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2DDA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EAF2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34B2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80B0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9</w:t>
            </w:r>
          </w:p>
        </w:tc>
      </w:tr>
      <w:tr w:rsidR="00932445" w:rsidRPr="00E5793E" w14:paraId="359D6024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12E0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07B9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rimary Bile Acid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24C0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taurochenodeoxychol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AF3B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4B18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AB60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4D57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7</w:t>
            </w:r>
          </w:p>
        </w:tc>
      </w:tr>
      <w:tr w:rsidR="00932445" w:rsidRPr="00E5793E" w14:paraId="0AE7EF1D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E03D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73DB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rimary Bile Acid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7FFE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ycochenodeoxycholate 3-sulf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234D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2CF3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51F9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ABCC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4</w:t>
            </w:r>
          </w:p>
        </w:tc>
      </w:tr>
      <w:tr w:rsidR="00932445" w:rsidRPr="00E5793E" w14:paraId="1080F0C8" w14:textId="77777777" w:rsidTr="00B3569F">
        <w:trPr>
          <w:trHeight w:val="9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CEB72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1724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rogestin Steroid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A871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5alpha-pregnan-3beta,20alpha-diol disulf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CF05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C3C6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6015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DB90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4</w:t>
            </w:r>
          </w:p>
        </w:tc>
      </w:tr>
      <w:tr w:rsidR="00932445" w:rsidRPr="00E5793E" w14:paraId="52452D46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1DFF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96F6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Secondary Bile Acid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495F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ycoursodeoxychol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B129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59C4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90CB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96F7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7</w:t>
            </w:r>
          </w:p>
        </w:tc>
      </w:tr>
      <w:tr w:rsidR="00932445" w:rsidRPr="00E5793E" w14:paraId="5D7DEFE9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6AD7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ABD8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Secondary Bile Acid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5961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ycocholenate sulfate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BFD7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6D96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E255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B894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2</w:t>
            </w:r>
          </w:p>
        </w:tc>
      </w:tr>
      <w:tr w:rsidR="00932445" w:rsidRPr="00E5793E" w14:paraId="7C1627B7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9A14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DD0C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Secondary Bile Acid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F38E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taurocholenate sulfate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71B9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A144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2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87F8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1F30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7</w:t>
            </w:r>
          </w:p>
        </w:tc>
      </w:tr>
      <w:tr w:rsidR="00932445" w:rsidRPr="00E5793E" w14:paraId="20DD768F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E8A3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87D9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Sphingomyelin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743E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sphingomyelin (d18:1/20:2, d18:2/20:1, d16:1/22:</w:t>
            </w:r>
            <w:proofErr w:type="gramStart"/>
            <w:r w:rsidRPr="00E5793E">
              <w:rPr>
                <w:sz w:val="20"/>
                <w:szCs w:val="20"/>
              </w:rPr>
              <w:t>2)*</w:t>
            </w:r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4CF4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0D93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B028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BE6A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</w:tr>
      <w:tr w:rsidR="00932445" w:rsidRPr="00E5793E" w14:paraId="60249F8E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A122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Lipi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769F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Sterol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7FB2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3beta-hydroxy-5-cholesteno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9B36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503F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4E68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CA8C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9</w:t>
            </w:r>
          </w:p>
        </w:tc>
      </w:tr>
      <w:tr w:rsidR="00932445" w:rsidRPr="00E5793E" w14:paraId="0EE0697F" w14:textId="77777777" w:rsidTr="00B3569F">
        <w:trPr>
          <w:trHeight w:val="9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9F7A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artially Characterized Molecules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FBA0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artially Characterized Molecule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0AD6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entose acid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A3DB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E466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FF51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9A5F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2</w:t>
            </w:r>
          </w:p>
        </w:tc>
      </w:tr>
      <w:tr w:rsidR="00932445" w:rsidRPr="00E5793E" w14:paraId="1B8B9162" w14:textId="77777777" w:rsidTr="00B3569F">
        <w:trPr>
          <w:trHeight w:val="9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BD72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lastRenderedPageBreak/>
              <w:t>Partially Characterized Molecules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A890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Partially Characterized Molecule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6B2EB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bilirubin degradation product, C16H18N2O5 (</w:t>
            </w:r>
            <w:proofErr w:type="gramStart"/>
            <w:r w:rsidRPr="00E5793E">
              <w:rPr>
                <w:sz w:val="20"/>
                <w:szCs w:val="20"/>
              </w:rPr>
              <w:t>3)*</w:t>
            </w:r>
            <w:proofErr w:type="gramEnd"/>
            <w:r w:rsidRPr="00E5793E">
              <w:rPr>
                <w:sz w:val="20"/>
                <w:szCs w:val="20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ACD1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BD98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503E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2C7E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7</w:t>
            </w:r>
          </w:p>
        </w:tc>
      </w:tr>
      <w:tr w:rsidR="00932445" w:rsidRPr="00E5793E" w14:paraId="299263AA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5136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51B3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323C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113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FF4E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37F4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6076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6E0F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</w:tr>
      <w:tr w:rsidR="00932445" w:rsidRPr="00E5793E" w14:paraId="4D337789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6401B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6335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D2B7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1188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91BF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1D0B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16A2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23A4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</w:tr>
      <w:tr w:rsidR="00932445" w:rsidRPr="00E5793E" w14:paraId="3C780196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D9B42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A20A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43D5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122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1870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4C96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FCD1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C90B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2</w:t>
            </w:r>
          </w:p>
        </w:tc>
      </w:tr>
      <w:tr w:rsidR="00932445" w:rsidRPr="00E5793E" w14:paraId="7CE6A94D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1BA2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00C4B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458B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128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C123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28DA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063A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BFBC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4</w:t>
            </w:r>
          </w:p>
        </w:tc>
      </w:tr>
      <w:tr w:rsidR="00932445" w:rsidRPr="00E5793E" w14:paraId="42B51568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9EF0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3A35B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E9C4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137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ED8F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64EE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DBF3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DB63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4</w:t>
            </w:r>
          </w:p>
        </w:tc>
      </w:tr>
      <w:tr w:rsidR="00932445" w:rsidRPr="00E5793E" w14:paraId="0DA26238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3090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F227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B35C2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154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A223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FE13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0B6A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C082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3</w:t>
            </w:r>
          </w:p>
        </w:tc>
      </w:tr>
      <w:tr w:rsidR="00932445" w:rsidRPr="00E5793E" w14:paraId="6CEED37A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EB6D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lastRenderedPageBreak/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92E4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1EB6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169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1C24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756D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C4F2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5501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6</w:t>
            </w:r>
          </w:p>
        </w:tc>
      </w:tr>
      <w:tr w:rsidR="00932445" w:rsidRPr="00E5793E" w14:paraId="20FD7E53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3EDF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C5C3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A9B2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189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DD8B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0BAC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3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94DC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90EE6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2</w:t>
            </w:r>
          </w:p>
        </w:tc>
      </w:tr>
      <w:tr w:rsidR="00932445" w:rsidRPr="00E5793E" w14:paraId="48D090F3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3F7C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5DEB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E069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189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0CA1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4D2E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AE06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E863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1</w:t>
            </w:r>
          </w:p>
        </w:tc>
      </w:tr>
      <w:tr w:rsidR="00932445" w:rsidRPr="00E5793E" w14:paraId="3B66E369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59C5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C465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37E6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212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5067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6D7C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0DC7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7702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4</w:t>
            </w:r>
          </w:p>
        </w:tc>
      </w:tr>
      <w:tr w:rsidR="00932445" w:rsidRPr="00E5793E" w14:paraId="45CABE6C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EF90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5539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5C3D2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213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6069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7844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1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A854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743A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7</w:t>
            </w:r>
          </w:p>
        </w:tc>
      </w:tr>
      <w:tr w:rsidR="00932445" w:rsidRPr="00E5793E" w14:paraId="7DF9F223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818E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FACA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E997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214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2698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78E8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492A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A41C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6</w:t>
            </w:r>
          </w:p>
        </w:tc>
      </w:tr>
      <w:tr w:rsidR="00932445" w:rsidRPr="00E5793E" w14:paraId="156CB47C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B252B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DD79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45DC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217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F3FC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FED3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B80E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C699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2</w:t>
            </w:r>
          </w:p>
        </w:tc>
      </w:tr>
      <w:tr w:rsidR="00932445" w:rsidRPr="00E5793E" w14:paraId="6217FB49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4A39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551B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DB71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221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6023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0B4E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9CEF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60F5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5</w:t>
            </w:r>
          </w:p>
        </w:tc>
      </w:tr>
      <w:tr w:rsidR="00932445" w:rsidRPr="00E5793E" w14:paraId="0CED758D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00892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lastRenderedPageBreak/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595D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239E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236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4938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3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DAEC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74D0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3EB7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7</w:t>
            </w:r>
          </w:p>
        </w:tc>
      </w:tr>
      <w:tr w:rsidR="00932445" w:rsidRPr="00E5793E" w14:paraId="1265748D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3479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F1E0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F39F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244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FD9F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A217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4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29D4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9B9B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3</w:t>
            </w:r>
          </w:p>
        </w:tc>
      </w:tr>
      <w:tr w:rsidR="00932445" w:rsidRPr="00E5793E" w14:paraId="057335C1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4F00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84BB3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CFD1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252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6979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1C70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3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D559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8AFF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0</w:t>
            </w:r>
          </w:p>
        </w:tc>
      </w:tr>
      <w:tr w:rsidR="00932445" w:rsidRPr="00E5793E" w14:paraId="5CB9BC37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1E862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CC51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1631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254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22BA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0E95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4FE87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5834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9</w:t>
            </w:r>
          </w:p>
        </w:tc>
      </w:tr>
      <w:tr w:rsidR="00932445" w:rsidRPr="00E5793E" w14:paraId="41E58512" w14:textId="77777777" w:rsidTr="00B3569F">
        <w:trPr>
          <w:trHeight w:val="6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67520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8431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Unknown Compoun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2837F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-2579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B9D8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7A17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3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9D5A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7355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1</w:t>
            </w:r>
          </w:p>
        </w:tc>
      </w:tr>
      <w:tr w:rsidR="00932445" w:rsidRPr="00E5793E" w14:paraId="0A96FE08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EEE2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enobiotics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386F1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Benzoat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CA28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hippur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483E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5848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AAEE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5793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0</w:t>
            </w:r>
          </w:p>
        </w:tc>
      </w:tr>
      <w:tr w:rsidR="00932445" w:rsidRPr="00E5793E" w14:paraId="5609EB24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C395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enobiotics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0C6E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Benzoat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B4EE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uaiacol sulf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EDC9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1838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03A8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2D88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3</w:t>
            </w:r>
          </w:p>
        </w:tc>
      </w:tr>
      <w:tr w:rsidR="00932445" w:rsidRPr="00E5793E" w14:paraId="2A012C2C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EA91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enobiotics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95EC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Benzoat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5AB1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3-hydroxyhippur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1976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A228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BAC9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A3B4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11</w:t>
            </w:r>
          </w:p>
        </w:tc>
      </w:tr>
      <w:tr w:rsidR="00932445" w:rsidRPr="00E5793E" w14:paraId="399FCB12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866DC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enobiotics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EB559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Benzoate Metabolis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016B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catechol sulf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415DD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79FB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3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726E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CCD6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</w:tr>
      <w:tr w:rsidR="00932445" w:rsidRPr="00E5793E" w14:paraId="61D948E5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E3A4B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enobiotics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F376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Chemical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D09F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ectoi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40E4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40FC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3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D632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11181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0</w:t>
            </w:r>
          </w:p>
        </w:tc>
      </w:tr>
      <w:tr w:rsidR="00932445" w:rsidRPr="00E5793E" w14:paraId="2E3CD8BE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E5A8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lastRenderedPageBreak/>
              <w:t>Xenobiotics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39EA5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ood Component/Plant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A033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quin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A6F1C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55100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4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13FF3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F03A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7</w:t>
            </w:r>
          </w:p>
        </w:tc>
      </w:tr>
      <w:tr w:rsidR="00932445" w:rsidRPr="00E5793E" w14:paraId="46A2995E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3C32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enobiotics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23F4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ood Component/Plant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262BA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S-allylcystei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274F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E7AE2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CDE5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A3F7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6</w:t>
            </w:r>
          </w:p>
        </w:tc>
      </w:tr>
      <w:tr w:rsidR="00932445" w:rsidRPr="00E5793E" w14:paraId="119F7785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287C2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enobiotics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F0AC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ood Component/Plant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E0E78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ergothionei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E140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3CCF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2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B6AA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6C48F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9</w:t>
            </w:r>
          </w:p>
        </w:tc>
      </w:tr>
      <w:tr w:rsidR="00932445" w:rsidRPr="00E5793E" w14:paraId="29C75C49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8ED6D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enobiotics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94CB6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ood Component/Plant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09AF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glucona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6B095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-0.0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10159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D762B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B415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6</w:t>
            </w:r>
          </w:p>
        </w:tc>
      </w:tr>
      <w:tr w:rsidR="00932445" w:rsidRPr="00E5793E" w14:paraId="5E956EF3" w14:textId="77777777" w:rsidTr="00B3569F">
        <w:trPr>
          <w:trHeight w:val="31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C2BA4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Xenobiotics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32B97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Food Component/Plant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C00BE" w14:textId="77777777" w:rsidR="00932445" w:rsidRPr="00E5793E" w:rsidRDefault="00932445" w:rsidP="00B3569F">
            <w:pPr>
              <w:pStyle w:val="BodyA"/>
              <w:spacing w:after="0"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N-acetylallii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55E68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1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3660A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3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E788E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3C124" w14:textId="77777777" w:rsidR="00932445" w:rsidRPr="00E5793E" w:rsidRDefault="00932445" w:rsidP="00B3569F">
            <w:pPr>
              <w:pStyle w:val="BodyA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0.022</w:t>
            </w:r>
          </w:p>
        </w:tc>
      </w:tr>
      <w:tr w:rsidR="00DD5C98" w:rsidRPr="00E5793E" w14:paraId="7328479C" w14:textId="77777777" w:rsidTr="00DD5C98">
        <w:trPr>
          <w:trHeight w:val="610"/>
        </w:trPr>
        <w:tc>
          <w:tcPr>
            <w:tcW w:w="13409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E3732" w14:textId="77777777" w:rsidR="00DD5C98" w:rsidRPr="00E5793E" w:rsidRDefault="00DD5C98" w:rsidP="00DD5C98">
            <w:pPr>
              <w:spacing w:line="480" w:lineRule="auto"/>
              <w:rPr>
                <w:sz w:val="20"/>
                <w:szCs w:val="20"/>
              </w:rPr>
            </w:pPr>
            <w:r w:rsidRPr="00E5793E">
              <w:rPr>
                <w:sz w:val="20"/>
                <w:szCs w:val="20"/>
              </w:rPr>
              <w:t>Values represent median log</w:t>
            </w:r>
            <w:r w:rsidRPr="00E5793E">
              <w:rPr>
                <w:sz w:val="20"/>
                <w:szCs w:val="20"/>
                <w:vertAlign w:val="subscript"/>
              </w:rPr>
              <w:t>10</w:t>
            </w:r>
            <w:r w:rsidRPr="00E5793E">
              <w:rPr>
                <w:sz w:val="20"/>
                <w:szCs w:val="20"/>
              </w:rPr>
              <w:t xml:space="preserve"> auto-scaled AUC. * Compounds that have not been officially confirmed based on a standard, but are identified with high confidence, FDR represents False Discovery Rate, C indicates Carbon, DC indicates Dicarboxylate </w:t>
            </w:r>
          </w:p>
        </w:tc>
      </w:tr>
    </w:tbl>
    <w:p w14:paraId="6B5032B1" w14:textId="77777777" w:rsidR="00932445" w:rsidRPr="00E5793E" w:rsidRDefault="00932445" w:rsidP="00932445">
      <w:pPr>
        <w:pStyle w:val="BodyA"/>
        <w:rPr>
          <w:sz w:val="20"/>
          <w:szCs w:val="20"/>
        </w:rPr>
        <w:sectPr w:rsidR="00932445" w:rsidRPr="00E5793E" w:rsidSect="00F64D40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7EB5966D" w14:textId="77777777" w:rsidR="00F61810" w:rsidRPr="00E5793E" w:rsidRDefault="00F867AA" w:rsidP="00DD5C98">
      <w:pPr>
        <w:pStyle w:val="Heading2"/>
        <w:tabs>
          <w:tab w:val="left" w:pos="1277"/>
        </w:tabs>
        <w:rPr>
          <w:sz w:val="20"/>
          <w:szCs w:val="20"/>
        </w:rPr>
      </w:pPr>
    </w:p>
    <w:sectPr w:rsidR="00F61810" w:rsidRPr="00E5793E">
      <w:head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F5609" w14:textId="77777777" w:rsidR="00F867AA" w:rsidRDefault="00F867AA">
      <w:r>
        <w:separator/>
      </w:r>
    </w:p>
  </w:endnote>
  <w:endnote w:type="continuationSeparator" w:id="0">
    <w:p w14:paraId="1B624071" w14:textId="77777777" w:rsidR="00F867AA" w:rsidRDefault="00F86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36C49" w14:textId="77777777" w:rsidR="00F867AA" w:rsidRDefault="00F867AA">
      <w:r>
        <w:separator/>
      </w:r>
    </w:p>
  </w:footnote>
  <w:footnote w:type="continuationSeparator" w:id="0">
    <w:p w14:paraId="165C9F8B" w14:textId="77777777" w:rsidR="00F867AA" w:rsidRDefault="00F867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04CF4" w14:textId="0C00BF65" w:rsidR="00E5793E" w:rsidRPr="00E5793E" w:rsidRDefault="00E5793E" w:rsidP="00E5793E">
    <w:pPr>
      <w:pStyle w:val="BodyA"/>
      <w:rPr>
        <w:sz w:val="20"/>
        <w:szCs w:val="20"/>
      </w:rPr>
    </w:pPr>
    <w:r w:rsidRPr="003513C1">
      <w:rPr>
        <w:sz w:val="20"/>
        <w:szCs w:val="20"/>
      </w:rPr>
      <w:t>Biomarkers of Oxidative Stress, Diet and Exercise Distinguish Soldiers Selected and Non-Selected for Special Forces Training</w:t>
    </w:r>
    <w:r>
      <w:rPr>
        <w:sz w:val="20"/>
        <w:szCs w:val="20"/>
      </w:rPr>
      <w:t xml:space="preserve">, </w:t>
    </w:r>
    <w:r>
      <w:rPr>
        <w:i/>
        <w:iCs/>
        <w:sz w:val="20"/>
        <w:szCs w:val="20"/>
      </w:rPr>
      <w:t>Metabolomics</w:t>
    </w:r>
    <w:r>
      <w:rPr>
        <w:sz w:val="20"/>
        <w:szCs w:val="20"/>
      </w:rPr>
      <w:t xml:space="preserve">, </w:t>
    </w:r>
    <w:bookmarkStart w:id="0" w:name="_Hlk119758633"/>
    <w:r w:rsidRPr="00EF2CDE">
      <w:rPr>
        <w:sz w:val="20"/>
        <w:szCs w:val="20"/>
        <w:lang w:val="de-DE"/>
      </w:rPr>
      <w:t>Jesse A. Stein</w:t>
    </w:r>
    <w:r w:rsidRPr="00EF2CDE">
      <w:rPr>
        <w:sz w:val="20"/>
        <w:szCs w:val="20"/>
        <w:vertAlign w:val="superscript"/>
      </w:rPr>
      <w:t>1,2</w:t>
    </w:r>
    <w:r w:rsidRPr="00EF2CDE">
      <w:rPr>
        <w:sz w:val="20"/>
        <w:szCs w:val="20"/>
      </w:rPr>
      <w:t>, Emily K. Farina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. Philip Karl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a-DK"/>
      </w:rPr>
      <w:t>, Lauren A. Thompson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oseph J. Knapik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Stefan M. Pasiakos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James P. McClung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Harris R. Lieberman</w:t>
    </w:r>
    <w:r w:rsidRPr="00EF2CDE">
      <w:rPr>
        <w:sz w:val="20"/>
        <w:szCs w:val="20"/>
        <w:vertAlign w:val="superscript"/>
      </w:rPr>
      <w:t>1</w:t>
    </w:r>
    <w:bookmarkEnd w:id="0"/>
    <w:r>
      <w:rPr>
        <w:sz w:val="20"/>
        <w:szCs w:val="20"/>
      </w:rPr>
      <w:t xml:space="preserve">, 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 xml:space="preserve">Military Nutrition Division, United State Army Research Institute of Environmental Medicine, Natick, MA, USA; </w:t>
    </w:r>
    <w:r w:rsidRPr="00EF2CDE">
      <w:rPr>
        <w:sz w:val="20"/>
        <w:szCs w:val="20"/>
        <w:vertAlign w:val="superscript"/>
      </w:rPr>
      <w:t>2</w:t>
    </w:r>
    <w:r w:rsidRPr="00EF2CDE">
      <w:rPr>
        <w:sz w:val="20"/>
        <w:szCs w:val="20"/>
      </w:rPr>
      <w:t>Oak Ridge Institute for Science and Education, Belcamp, MD, USA</w:t>
    </w:r>
    <w:r>
      <w:rPr>
        <w:sz w:val="20"/>
        <w:szCs w:val="20"/>
      </w:rPr>
      <w:t xml:space="preserve">, </w:t>
    </w:r>
    <w:hyperlink r:id="rId1" w:history="1">
      <w:r w:rsidRPr="00622E2B">
        <w:rPr>
          <w:rStyle w:val="Hyperlink"/>
          <w:sz w:val="20"/>
          <w:szCs w:val="20"/>
        </w:rPr>
        <w:t>publicationinfo.steinphd@gmail.com</w:t>
      </w:r>
    </w:hyperlink>
    <w:r>
      <w:rPr>
        <w:sz w:val="20"/>
        <w:szCs w:val="20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622FC" w14:textId="77777777" w:rsidR="00B13CAB" w:rsidRPr="00DD5C98" w:rsidRDefault="00F867AA" w:rsidP="00DD5C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82D75"/>
    <w:multiLevelType w:val="hybridMultilevel"/>
    <w:tmpl w:val="56C8B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A6694A"/>
    <w:multiLevelType w:val="hybridMultilevel"/>
    <w:tmpl w:val="1A208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445"/>
    <w:rsid w:val="001F13FC"/>
    <w:rsid w:val="002A7A2D"/>
    <w:rsid w:val="00310451"/>
    <w:rsid w:val="004B1A84"/>
    <w:rsid w:val="00621AB9"/>
    <w:rsid w:val="00853832"/>
    <w:rsid w:val="00932445"/>
    <w:rsid w:val="00B12F01"/>
    <w:rsid w:val="00B3569F"/>
    <w:rsid w:val="00D62687"/>
    <w:rsid w:val="00DD5C98"/>
    <w:rsid w:val="00E5793E"/>
    <w:rsid w:val="00F03B89"/>
    <w:rsid w:val="00F64D40"/>
    <w:rsid w:val="00F8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72BB9"/>
  <w15:chartTrackingRefBased/>
  <w15:docId w15:val="{38A12146-1B5C-45A9-8A47-64DE95CE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A"/>
    <w:link w:val="Heading2Char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/>
      <w:outlineLvl w:val="1"/>
    </w:pPr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2445"/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rsid w:val="00932445"/>
    <w:rPr>
      <w:u w:val="single"/>
    </w:rPr>
  </w:style>
  <w:style w:type="paragraph" w:styleId="Header">
    <w:name w:val="header"/>
    <w:link w:val="Head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93244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Footer">
    <w:name w:val="footer"/>
    <w:link w:val="Foot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32445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BodyA">
    <w:name w:val="Body A"/>
    <w:rsid w:val="009324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Heading">
    <w:name w:val="Heading"/>
    <w:next w:val="BodyA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45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324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4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445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445"/>
    <w:rPr>
      <w:rFonts w:ascii="Times New Roman" w:eastAsia="Arial Unicode MS" w:hAnsi="Times New Roman" w:cs="Times New Roman"/>
      <w:b/>
      <w:bCs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publicationinfo.steinphd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449</Words>
  <Characters>826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9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Jesse  CTR USA MEDCOM USARIEM</dc:creator>
  <cp:keywords/>
  <dc:description/>
  <cp:lastModifiedBy>Stein, Jesse  CTR USA MEDCOM USARIEM</cp:lastModifiedBy>
  <cp:revision>3</cp:revision>
  <dcterms:created xsi:type="dcterms:W3CDTF">2022-08-01T16:26:00Z</dcterms:created>
  <dcterms:modified xsi:type="dcterms:W3CDTF">2022-11-21T18:57:00Z</dcterms:modified>
</cp:coreProperties>
</file>